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AFCDE1F" w14:textId="7E5B7BA3" w:rsidR="00BC6599" w:rsidRPr="009554D1" w:rsidRDefault="00BC6599" w:rsidP="009554D1">
      <w:pPr>
        <w:spacing w:before="0" w:after="200" w:line="276" w:lineRule="auto"/>
      </w:pPr>
      <w:r w:rsidRPr="002F3CD5">
        <w:rPr>
          <w:rFonts w:eastAsia="Calibri" w:cs="Times New Roman"/>
          <w:b/>
          <w:bCs/>
          <w:color w:val="000000" w:themeColor="text1"/>
          <w:kern w:val="24"/>
          <w:szCs w:val="24"/>
          <w:lang w:eastAsia="sl-SI"/>
        </w:rPr>
        <w:t xml:space="preserve">Supplementary Table </w:t>
      </w:r>
      <w:r>
        <w:rPr>
          <w:rFonts w:eastAsia="Calibri" w:cs="Times New Roman"/>
          <w:b/>
          <w:bCs/>
          <w:color w:val="000000" w:themeColor="text1"/>
          <w:kern w:val="24"/>
          <w:szCs w:val="24"/>
          <w:lang w:val="sl-SI" w:eastAsia="sl-SI"/>
        </w:rPr>
        <w:t xml:space="preserve">1. </w:t>
      </w:r>
      <w:r w:rsidRPr="002F3CD5">
        <w:rPr>
          <w:rFonts w:eastAsia="Calibri" w:cs="Times New Roman"/>
          <w:color w:val="000000" w:themeColor="text1"/>
          <w:kern w:val="24"/>
          <w:szCs w:val="24"/>
          <w:lang w:eastAsia="sl-SI"/>
        </w:rPr>
        <w:t>Primers used in qPCR analysis</w:t>
      </w:r>
      <w:r w:rsidRPr="002F3CD5">
        <w:rPr>
          <w:rFonts w:eastAsia="Calibri" w:cs="Times New Roman"/>
          <w:color w:val="000000" w:themeColor="text1"/>
          <w:kern w:val="24"/>
          <w:szCs w:val="24"/>
          <w:lang w:val="sl-SI" w:eastAsia="sl-SI"/>
        </w:rPr>
        <w:t>.</w:t>
      </w:r>
    </w:p>
    <w:p w14:paraId="71E21C42" w14:textId="77777777" w:rsidR="00BC6599" w:rsidRPr="002F3CD5" w:rsidRDefault="00BC6599" w:rsidP="00BC6599">
      <w:pPr>
        <w:spacing w:before="0" w:after="0" w:line="276" w:lineRule="auto"/>
        <w:jc w:val="both"/>
        <w:rPr>
          <w:rFonts w:eastAsia="Times New Roman" w:cs="Times New Roman"/>
          <w:szCs w:val="24"/>
          <w:lang w:val="sl-SI" w:eastAsia="sl-SI"/>
        </w:rPr>
      </w:pPr>
    </w:p>
    <w:tbl>
      <w:tblPr>
        <w:tblW w:w="8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9"/>
        <w:gridCol w:w="7101"/>
      </w:tblGrid>
      <w:tr w:rsidR="00BC6599" w:rsidRPr="002F3CD5" w14:paraId="4249297C" w14:textId="77777777" w:rsidTr="00EA633A">
        <w:trPr>
          <w:trHeight w:val="720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30E62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sl-SI" w:eastAsia="sl-SI"/>
              </w:rPr>
              <w:t>mRNA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B8991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sl-SI" w:eastAsia="sl-SI"/>
              </w:rPr>
              <w:t>Primer sequences</w:t>
            </w:r>
          </w:p>
        </w:tc>
      </w:tr>
      <w:tr w:rsidR="00BC6599" w:rsidRPr="002F3CD5" w14:paraId="7AFF3BEF" w14:textId="77777777" w:rsidTr="00EA633A">
        <w:trPr>
          <w:trHeight w:val="685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96187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GAPDH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F2599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Forward 5'-TGT AGT TGA GGT CAA TGA AGG G-3'</w:t>
            </w:r>
          </w:p>
          <w:p w14:paraId="25424935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Reverse 5'-ACA TCG CTC AGA CAC CAT G-3'</w:t>
            </w:r>
          </w:p>
        </w:tc>
      </w:tr>
      <w:tr w:rsidR="00BC6599" w:rsidRPr="009554D1" w14:paraId="0A4275ED" w14:textId="77777777" w:rsidTr="00EA633A">
        <w:trPr>
          <w:trHeight w:val="682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B3D2E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E-selectin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6E334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Forward 5ʼ-TCA GTG TAT CCC TCT AGT TCC C-3ʼ</w:t>
            </w:r>
          </w:p>
          <w:p w14:paraId="60572565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Reverse 5ʼ-CTG CCA AAG CCT TGA ATC A-3ʼ</w:t>
            </w:r>
          </w:p>
        </w:tc>
      </w:tr>
      <w:tr w:rsidR="00BC6599" w:rsidRPr="009554D1" w14:paraId="55FFAC0E" w14:textId="77777777" w:rsidTr="00EA633A">
        <w:trPr>
          <w:trHeight w:val="695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2BD98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VCAM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-</w:t>
            </w: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1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0486A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Forward 5ʼ-CTC AAG CAT GTC ATA TTC ACA GAA C-3ʼ</w:t>
            </w:r>
          </w:p>
          <w:p w14:paraId="0786B5F8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Reverse 5ʼ-AAC CCA AAC AAA GGC AGA GTA-3ʼ</w:t>
            </w:r>
          </w:p>
        </w:tc>
      </w:tr>
      <w:tr w:rsidR="00BC6599" w:rsidRPr="009554D1" w14:paraId="2328F050" w14:textId="77777777" w:rsidTr="00EA633A">
        <w:trPr>
          <w:trHeight w:val="693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8816F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MMP2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A4BD3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Forward 5ʼ-CGA CCC ATT TAC ACC TAC ACC AA-3ʼ</w:t>
            </w:r>
          </w:p>
          <w:p w14:paraId="140BC8F4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Reverse 5ʼ-CAG CTC CTG AAT GCC CTT GA-3ʼ</w:t>
            </w:r>
          </w:p>
        </w:tc>
      </w:tr>
      <w:tr w:rsidR="00BC6599" w:rsidRPr="002F3CD5" w14:paraId="21AF21BA" w14:textId="77777777" w:rsidTr="00EA633A">
        <w:trPr>
          <w:trHeight w:val="833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80553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MMP9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1404F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Forward 5ʼ-CGG CAC TGA GGA ATG ATC TAA G-3ʼ</w:t>
            </w:r>
          </w:p>
          <w:p w14:paraId="3BDCD39E" w14:textId="77777777" w:rsidR="00BC6599" w:rsidRPr="002F3CD5" w:rsidRDefault="00BC6599" w:rsidP="00EA63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sl-SI" w:eastAsia="sl-SI"/>
              </w:rPr>
            </w:pPr>
            <w:r w:rsidRPr="002F3CD5">
              <w:rPr>
                <w:rFonts w:eastAsia="Times New Roman" w:cs="Times New Roman"/>
                <w:color w:val="000000"/>
                <w:kern w:val="24"/>
                <w:szCs w:val="24"/>
                <w:lang w:val="sl-SI" w:eastAsia="sl-SI"/>
              </w:rPr>
              <w:t>Reverse 5ʼ-CGA ACT TTG ACA GCG ACA AG-3ʼ</w:t>
            </w:r>
          </w:p>
        </w:tc>
      </w:tr>
    </w:tbl>
    <w:p w14:paraId="60A1D00A" w14:textId="77777777" w:rsidR="00BC6599" w:rsidRDefault="00BC6599" w:rsidP="00BC6599">
      <w:pPr>
        <w:spacing w:before="0" w:after="0" w:line="276" w:lineRule="auto"/>
        <w:jc w:val="both"/>
        <w:rPr>
          <w:rFonts w:eastAsia="Calibri" w:cs="Times New Roman"/>
          <w:b/>
          <w:bCs/>
          <w:color w:val="000000" w:themeColor="text1"/>
          <w:kern w:val="24"/>
          <w:szCs w:val="24"/>
          <w:lang w:eastAsia="sl-SI"/>
        </w:rPr>
      </w:pPr>
    </w:p>
    <w:p w14:paraId="4B70B849" w14:textId="1A1BB2D9" w:rsidR="002F3CD5" w:rsidRPr="009554D1" w:rsidRDefault="002F3CD5" w:rsidP="009554D1">
      <w:pPr>
        <w:spacing w:before="0" w:after="200" w:line="276" w:lineRule="auto"/>
        <w:rPr>
          <w:rFonts w:eastAsia="Calibri" w:cs="Times New Roman"/>
          <w:b/>
          <w:bCs/>
          <w:color w:val="000000" w:themeColor="text1"/>
          <w:kern w:val="24"/>
          <w:szCs w:val="24"/>
          <w:lang w:eastAsia="sl-SI"/>
        </w:rPr>
      </w:pPr>
      <w:bookmarkStart w:id="0" w:name="_GoBack"/>
      <w:bookmarkEnd w:id="0"/>
    </w:p>
    <w:sectPr w:rsidR="002F3CD5" w:rsidRPr="009554D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88D5D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54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88D5D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54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54BE91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54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54BE9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54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3CD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54D1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659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5F0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1B9F09-812D-4555-8659-EC97221F1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8</Words>
  <Characters>494</Characters>
  <Application>Microsoft Office Word</Application>
  <DocSecurity>4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urja Blaz</cp:lastModifiedBy>
  <cp:revision>2</cp:revision>
  <cp:lastPrinted>2018-12-14T11:31:00Z</cp:lastPrinted>
  <dcterms:created xsi:type="dcterms:W3CDTF">2019-04-30T12:45:00Z</dcterms:created>
  <dcterms:modified xsi:type="dcterms:W3CDTF">2019-04-30T12:45:00Z</dcterms:modified>
</cp:coreProperties>
</file>